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6" w:hanging="0"/>
        <w:rPr/>
      </w:pPr>
      <w:r>
        <w:rPr>
          <w:rFonts w:cs="Times New Roman" w:ascii="Times New Roman" w:hAnsi="Times New Roman"/>
          <w:b/>
        </w:rPr>
        <w:t>Supplemental Table S1.</w:t>
      </w:r>
      <w:r>
        <w:rPr/>
        <w:t xml:space="preserve"> Baseline characteristics</w:t>
      </w:r>
    </w:p>
    <w:tbl>
      <w:tblPr>
        <w:tblW w:w="11084" w:type="dxa"/>
        <w:jc w:val="left"/>
        <w:tblInd w:w="-15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217"/>
        <w:gridCol w:w="2217"/>
        <w:gridCol w:w="2217"/>
        <w:gridCol w:w="969"/>
        <w:gridCol w:w="969"/>
      </w:tblGrid>
      <w:tr>
        <w:trPr>
          <w:trHeight w:val="369" w:hRule="atLeast"/>
        </w:trPr>
        <w:tc>
          <w:tcPr>
            <w:tcW w:w="24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0" w:name="_Hlk153186807"/>
            <w:bookmarkEnd w:id="0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haracteristics*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ree of LV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n=7100)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ew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onset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 LVH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n=319)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re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-existing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LVH 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(n=597)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98" w:hRule="atLeast"/>
        </w:trPr>
        <w:tc>
          <w:tcPr>
            <w:tcW w:w="24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;Microsoft YaHei" w:cs="Times New Roman"/>
                <w:color w:val="231F20"/>
                <w:spacing w:val="-4"/>
                <w:sz w:val="20"/>
                <w:szCs w:val="20"/>
              </w:rPr>
            </w:pP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New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vs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 xml:space="preserve">. 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No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;Microsoft YaHei" w:cs="Times New Roman"/>
                <w:color w:val="231F20"/>
                <w:spacing w:val="-4"/>
                <w:sz w:val="20"/>
                <w:szCs w:val="20"/>
              </w:rPr>
            </w:pP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Pre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 xml:space="preserve"> 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vs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 xml:space="preserve">. </w:t>
            </w:r>
            <w:r>
              <w:rPr>
                <w:rFonts w:eastAsia="微软雅黑;Microsoft YaHei" w:cs="Times New Roman" w:ascii="Times New Roman" w:hAnsi="Times New Roman"/>
                <w:color w:val="231F20"/>
                <w:spacing w:val="-4"/>
                <w:sz w:val="20"/>
                <w:szCs w:val="20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ge, y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7.00 [61.00, 75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1.00 [62.00, 78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8.00 [60.00, 75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eastAsia="宋体;SimSun" w:cs="宋体;SimSun" w:ascii="宋体;SimSun" w:hAnsi="宋体;SimSun"/>
                <w:color w:val="00000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5 y,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24 (27.1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5 (39.2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68 (28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302 (32.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5 (54.9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53 (59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044 (28.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8 (46.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9 (51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urrent Smoking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59 (13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0 (12.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2 (13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lcohol Abuse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84 (4.0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 (2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 (2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.7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.170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ody mass index, kg/m2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9.04 [25.96, 32.88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8.57 [25.74, 33.4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9.06 [25.53, 32.95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1" w:name="_Hlk150690898"/>
            <w:bookmarkEnd w:id="1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ystolic blood pressure, mm Hg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8.00 [129.00, 148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8.00 [129.00, 150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4.00 [134.00, 158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2" w:name="_Hlk150691695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2"/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iastolic blood pressure, mm Hg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8.00 [70.00, 86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6.00 [68.00, 84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0.00 [71.00, 88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3" w:name="_Hlk150691937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3"/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4" w:name="_Hlk150691923"/>
            <w:bookmarkEnd w:id="4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Blood pressure medications, n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.00 [1.00, 2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.00 [1.00, 3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.00 [1.00, 3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5" w:name="_Hlk150691632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5"/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6" w:name="_Hlk150691852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6"/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erum creatinine, mg/dL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.01 [0.86, 1.2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99 [0.82, 1.22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99 [0.83, 1.23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1.00  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Estimated GFR, mL/min/ 1.73m2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1.53 [58.76, 84.74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0.00 [54.62, 84.59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0.29 [56.82, 84.03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7" w:name="_Hlk150691658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150</w:t>
            </w:r>
            <w:bookmarkEnd w:id="7"/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Urine albumin/creatinine, mg/g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.18 [5.56, 20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.04 [6.07, 24.88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.01 [6.94, 32.66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hronic kidney disease</w:t>
            </w:r>
            <w:bookmarkStart w:id="8" w:name="_Hlk149836231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†</w:t>
            </w:r>
            <w:bookmarkEnd w:id="8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18 (27.0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7 (36.7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1 (3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2712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otal cholesterol, mg/dL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6.00 [161.00, 214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1.00 [162.00, 216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1.00 [166.00, 222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igh-density lipoprotein cholesterol, mg/dL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0.00 [43.00, 60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2.00 [44.00, 64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3.00 [44.00, 64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9" w:name="_Hlk150692043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9"/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riglycerides, mg/dL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8.00 [78.00, 152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0.00 [74.50, 140.5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9.00 [74.00, 138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asting plasma glucose, mg/dL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8.00 [91.00, 105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6.00 [88.00, 103.0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6.00 [90.00, 104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linical/subclinical cardiovascular disease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45 (18.9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8 (24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62 (27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bookmarkStart w:id="10" w:name="OLE_LINK5"/>
            <w:bookmarkStart w:id="11" w:name="_Hlk150692159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  <w:bookmarkEnd w:id="10"/>
            <w:bookmarkEnd w:id="11"/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eart Failure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04 (2.9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8 (8.8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3 (5.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trial Fibrillation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28 (7.4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5 (14.2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4 (9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5327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tatin Use</w:t>
            </w:r>
            <w:bookmarkStart w:id="12" w:name="_Hlk149835344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, n (%)</w:t>
            </w:r>
            <w:bookmarkEnd w:id="12"/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148 (44.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0 (41.0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28 (38.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微软雅黑;Microsoft YaHei" w:cs="Times New Roman" w:ascii="Times New Roman" w:hAnsi="Times New Roman"/>
                <w:color w:val="231F20"/>
                <w:spacing w:val="-7"/>
                <w:sz w:val="20"/>
                <w:szCs w:val="20"/>
              </w:rPr>
              <w:t>Aspirin Use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656 (51.6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7 (49.5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89 (48.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.480</w:t>
            </w:r>
          </w:p>
        </w:tc>
      </w:tr>
      <w:tr>
        <w:trPr>
          <w:trHeight w:val="340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3" w:name="_Hlk150691960"/>
            <w:bookmarkEnd w:id="13"/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ornell voltage,</w:t>
            </w:r>
            <w:r>
              <w:rPr>
                <w:sz w:val="20"/>
                <w:szCs w:val="20"/>
              </w:rPr>
              <w:t>μ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 [IQR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07.00 [1051.00, 1765.25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75.00 [1610.50, 2174.50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858.00 [2452.00, 3178.00]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left="-129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ategorical variables are represented as counts with proportions and continuous variables are represented as medians with interquartile ranges.</w:t>
      </w:r>
    </w:p>
    <w:p>
      <w:pPr>
        <w:pStyle w:val="Normal"/>
        <w:ind w:left="-1296" w:hanging="0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†</w:t>
      </w:r>
      <w:r>
        <w:rPr>
          <w:rFonts w:eastAsia="宋体;SimSun" w:cs="Times New Roman" w:ascii="Times New Roman" w:hAnsi="Times New Roman"/>
          <w:color w:val="000000"/>
          <w:sz w:val="22"/>
          <w:szCs w:val="22"/>
        </w:rPr>
        <w:t>Defined as baseline estimated glomerular filtration rate&lt; 60 ml/min/1.73m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bookmarkStart w:id="14" w:name="_Hlk153186869"/>
      <w:r>
        <w:rPr>
          <w:rFonts w:cs="Times New Roman" w:ascii="Times New Roman" w:hAnsi="Times New Roman"/>
          <w:b/>
        </w:rPr>
        <w:t>Supplemental Table S2</w:t>
      </w:r>
      <w:bookmarkEnd w:id="14"/>
      <w:r>
        <w:rPr>
          <w:rFonts w:cs="Times New Roman" w:ascii="Times New Roman" w:hAnsi="Times New Roman"/>
          <w:b/>
        </w:rPr>
        <w:t>. Effect of intensive blood pressure lowering on the risk of developing new-onset</w:t>
      </w:r>
      <w:r>
        <w:rPr/>
        <w:t xml:space="preserve"> LVH and LVH regression in SPRINT participants using different ECG criteria for LVH</w:t>
      </w:r>
    </w:p>
    <w:tbl>
      <w:tblPr>
        <w:tblW w:w="93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2183"/>
        <w:gridCol w:w="2056"/>
        <w:gridCol w:w="1771"/>
        <w:gridCol w:w="1267"/>
      </w:tblGrid>
      <w:tr>
        <w:trPr>
          <w:trHeight w:val="349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ve SBP lowering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SBP lowering</w:t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tandard versus Intensive SBP lowering</w:t>
            </w:r>
          </w:p>
        </w:tc>
      </w:tr>
      <w:tr>
        <w:trPr>
          <w:trHeight w:val="349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 (95% CI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 (95% CI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IRR (95% CI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ew-onset LVH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 voltag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7(6.85,9.88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9(12.85,16.9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(1.24,2.0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  <w:bookmarkStart w:id="15" w:name="_Hlk153367911"/>
            <w:r>
              <w:rPr>
                <w:rFonts w:cs="Times New Roman" w:ascii="Times New Roman" w:hAnsi="Times New Roman"/>
                <w:lang w:eastAsia="zh-CN"/>
              </w:rPr>
              <w:t>×10</w:t>
            </w:r>
            <w:bookmarkEnd w:id="15"/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 voltage product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5(12.25,16.24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(20.83,25.9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1.21,1.7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6</w:t>
            </w:r>
            <w:r>
              <w:rPr>
                <w:rFonts w:cs="Times New Roman" w:ascii="Times New Roman" w:hAnsi="Times New Roman"/>
                <w:lang w:eastAsia="zh-C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nesota Cod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(2.97,5.04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2(5.18,7.8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(1.01,2.0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  <w:r>
              <w:rPr>
                <w:rFonts w:cs="Times New Roman" w:ascii="Times New Roman" w:hAnsi="Times New Roman"/>
                <w:lang w:eastAsia="zh-C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VH regress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 voltag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9(12.96,17.01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9(10.16,13.8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(0.57,0.8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  <w:r>
              <w:rPr>
                <w:rFonts w:cs="Times New Roman" w:ascii="Times New Roman" w:hAnsi="Times New Roman"/>
                <w:lang w:eastAsia="zh-C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 voltage product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2 (19.92,24.92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9(17.71,22.4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(0.71,1.0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  <w:r>
              <w:rPr>
                <w:rFonts w:cs="Times New Roman" w:ascii="Times New Roman" w:hAnsi="Times New Roman"/>
                <w:lang w:eastAsia="zh-C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349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nesota Cod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(5.1,7.73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(3.41,5.6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(0.43,0.8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</w:t>
            </w:r>
            <w:r>
              <w:rPr>
                <w:rFonts w:cs="Times New Roman" w:ascii="Times New Roman" w:hAnsi="Times New Roman"/>
                <w:lang w:eastAsia="zh-C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CI, confidence interval; ECG, electrocardiogram; LVH, left ventricular hypertrophy; IR, </w:t>
      </w:r>
      <w:r>
        <w:rPr>
          <w:rFonts w:cs="Times New Roman" w:ascii="Times New Roman" w:hAnsi="Times New Roman"/>
          <w:lang w:eastAsia="zh-CN"/>
        </w:rPr>
        <w:t>i</w:t>
      </w:r>
      <w:r>
        <w:rPr>
          <w:rFonts w:cs="Times New Roman" w:ascii="Times New Roman" w:hAnsi="Times New Roman"/>
        </w:rPr>
        <w:t>ncidence rate; IRR, incidence rate ratio; SBP, systolic blood pressure.</w:t>
      </w:r>
      <w:r>
        <w:rPr>
          <w:rFonts w:cs="Times New Roman" w:ascii="Times New Roman" w:hAnsi="Times New Roman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16" w:name="_Hlk152960376"/>
      <w:bookmarkEnd w:id="16"/>
      <w:r>
        <w:rPr>
          <w:rFonts w:cs="Times New Roman" w:ascii="Times New Roman" w:hAnsi="Times New Roman"/>
          <w:b/>
          <w:lang w:eastAsia="zh-CN"/>
        </w:rPr>
        <w:t>S</w:t>
      </w:r>
      <w:r>
        <w:rPr>
          <w:rFonts w:cs="Times New Roman" w:ascii="Times New Roman" w:hAnsi="Times New Roman"/>
          <w:b/>
        </w:rPr>
        <w:t>upplemental Table S3. Prognostic Implications of New-onset and Pre-existing LVH on cardiovascular and safety outcomes in patients using different ECG criteria for LVH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841"/>
        <w:gridCol w:w="1183"/>
        <w:gridCol w:w="1995"/>
        <w:gridCol w:w="1253"/>
      </w:tblGrid>
      <w:tr>
        <w:trPr>
          <w:trHeight w:val="336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points</w:t>
            </w:r>
          </w:p>
        </w:tc>
        <w:tc>
          <w:tcPr>
            <w:tcW w:w="30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ll voltage product LVH criteria</w:t>
            </w:r>
          </w:p>
        </w:tc>
        <w:tc>
          <w:tcPr>
            <w:tcW w:w="3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nesota Code LVH criteria</w:t>
            </w:r>
          </w:p>
        </w:tc>
      </w:tr>
      <w:tr>
        <w:trPr>
          <w:trHeight w:val="336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(95% CI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(95% CI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[1.02, 2.0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[0.51, 1.61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3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[0.91, 1.8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 [1.51, 3.69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ok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[0.65, 2.72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[0.58, 3.9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5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[0.28, 1.82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[0.43, 4.54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M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 [0.93, 2.8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48, 2.6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9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[0.87, 2.5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 [0.94, 4.45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4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IAC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[0.60, 3.4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[0.16, 3.19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62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 [1.03, 4.6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[0.31, 5.4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4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HF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[0.82, 2.75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[0.33, 2.68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8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[0.79, 2.6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 [2.06, 7.12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CV Deat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eastAsia="zh-CN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 [1.17, 11.10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 [0.00, Inf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6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 [0.63, 6.0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15, 8.5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85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 [0.87, 3.04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[0.28, 2.3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5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[0.41, 1.82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 [0.73, 4.57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6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E or Deat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[0.97, 1.86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[0.58, 1.6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2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80, 1.59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 [1.52, 3.56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fety endpoin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1.05, 1.38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 [0.96, 1.50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</w:tr>
      <w:tr>
        <w:trPr>
          <w:trHeight w:val="336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V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[1.11, 1.47]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[1.02, 1.68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4</w:t>
            </w:r>
          </w:p>
        </w:tc>
      </w:tr>
    </w:tbl>
    <w:p>
      <w:pPr>
        <w:pStyle w:val="Normal"/>
        <w:rPr/>
      </w:pPr>
      <w:bookmarkStart w:id="17" w:name="_Hlk164160593"/>
      <w:r>
        <w:rPr>
          <w:rFonts w:cs="Times New Roman" w:ascii="Times New Roman" w:hAnsi="Times New Roman"/>
        </w:rPr>
        <w:t>newLVH refers to new-onset LVH; preLVH refers to pre-existing LVH.</w:t>
      </w:r>
      <w:r>
        <w:rPr>
          <w:rFonts w:cs="Times New Roman" w:ascii="Times New Roman" w:hAnsi="Times New Roman"/>
        </w:rPr>
        <w:t xml:space="preserve"> Definitions</w:t>
      </w:r>
      <w:r>
        <w:rPr>
          <w:rFonts w:cs="Times New Roman" w:ascii="Times New Roman" w:hAnsi="Times New Roman"/>
        </w:rPr>
        <w:t xml:space="preserve"> of each LVH group can be found in Method section</w:t>
      </w:r>
      <w:bookmarkEnd w:id="17"/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Abbreviations: HR, hazard ratio; CI, confidence interval; LVH, left ventricular hypertrophy; ACE, adverse cardiovascular events; HF, heart failure; MI, myocardial infarction; NOMIACS, non-MI acute coronary syndrome; CV, Cardiovascular.</w:t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8" w:name="_Hlk152960376"/>
      <w:bookmarkStart w:id="19" w:name="_Hlk152960376"/>
      <w:bookmarkEnd w:id="19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eastAsia="zh-CN"/>
        </w:rPr>
        <w:t>Supplemental Table S4. Effects of intensive blood pressure lowering on cardiovascular and safety outcomes stratified by LVH status using different ECG criteria for LVH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985"/>
        <w:gridCol w:w="1134"/>
        <w:gridCol w:w="1984"/>
        <w:gridCol w:w="1276"/>
      </w:tblGrid>
      <w:tr>
        <w:trPr>
          <w:trHeight w:val="336" w:hRule="atLeast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ndpoint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ornell voltage product LVH criteria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innesota Code LVH criteria</w:t>
            </w:r>
          </w:p>
        </w:tc>
      </w:tr>
      <w:tr>
        <w:trPr>
          <w:trHeight w:val="336" w:hRule="atLeast"/>
        </w:trPr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R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R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4 [0.83, 1.8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9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0 [0.26, 1.3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238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49 [1.01, 2.2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4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30 [0.60, 2.8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5019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0 [0.51, 2.8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7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7 [0.23, 4.0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661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64 [0.73, 3.6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3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2.36 [0.70, 7.9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681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8 [0.64, 2.5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48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84 [0.26, 2.6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689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71 [0.90, 3.2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47 [0.45, 4.8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5227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NONMIAC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5 [0.24, 2.3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3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 [0.00, Inf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938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65 [0.63, 4.3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0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2.21 [0.49, 9.9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99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H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45 [0.73, 2.8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9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3 [0.15, 2.7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5332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8 [0.64, 2.5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48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6 [0.25, 4.5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329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CV Dea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2.60 [0.69, 9.7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 [0.00, Inf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964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3.53 [1.05, 11.8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4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 [0.00, Inf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975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Dea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38 [0.64, 3.0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41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81 [0.24, 2.7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323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95 [0.96, 3.9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6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4 [0.10, 5.4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665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ACE or Dea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3 [0.84, 1.8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8 [0.33, 1.4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993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39 [0.96, 2.0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39 [0.67, 2.8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775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Safety endpoi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covered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9 [0.92, 1.2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3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5 [0.96, 1.6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4</w:t>
            </w:r>
          </w:p>
        </w:tc>
      </w:tr>
      <w:tr>
        <w:trPr>
          <w:trHeight w:val="336" w:hRule="atLeas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rsistent LV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22 [1.03, 1.4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2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7 [0.74, 1.5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0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recovered LVH refers to LVH regression.</w:t>
      </w:r>
      <w:r>
        <w:rPr>
          <w:rFonts w:cs="Times New Roman" w:ascii="Times New Roman" w:hAnsi="Times New Roman"/>
        </w:rPr>
        <w:t xml:space="preserve"> Definitions</w:t>
      </w:r>
      <w:r>
        <w:rPr>
          <w:rFonts w:cs="Times New Roman" w:ascii="Times New Roman" w:hAnsi="Times New Roman"/>
        </w:rPr>
        <w:t xml:space="preserve"> of each LVH group can be found in Method section.</w:t>
      </w:r>
    </w:p>
    <w:p>
      <w:pPr>
        <w:pStyle w:val="Normal"/>
        <w:rPr/>
      </w:pPr>
      <w:r>
        <w:rPr>
          <w:rFonts w:cs="Times New Roman" w:ascii="Times New Roman" w:hAnsi="Times New Roman"/>
        </w:rPr>
        <w:t>Abbreviations: HR, hazard ratio; CI, confidence interval; LVH, left ventricular hypertrophy; ACE, adverse cardiovascular events; HF, heart failure; MI, myocardial infarction; NOMIACS, non-MI acute coronary syndrome; CV, Cardiovascula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6"/>
      <w:footerReference w:type="defaul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" w:hAnsi="Cambria" w:eastAsia="MS Mincho;ＭＳ 明朝" w:cs="Times New Roman"/>
    </w:rPr>
  </w:style>
  <w:style w:type="character" w:styleId="Style16">
    <w:name w:val="页脚 字符"/>
    <w:qFormat/>
    <w:rPr>
      <w:rFonts w:ascii="Cambria" w:hAnsi="Cambria" w:eastAsia="MS Mincho;ＭＳ 明朝" w:cs="Times New Roman"/>
    </w:rPr>
  </w:style>
  <w:style w:type="character" w:styleId="PageNumber">
    <w:name w:val="Page Number"/>
    <w:basedOn w:val="Style14"/>
    <w:rPr/>
  </w:style>
  <w:style w:type="character" w:styleId="Style17">
    <w:name w:val="批注框文本 字符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9">
    <w:name w:val="题注"/>
    <w:basedOn w:val="Normal"/>
    <w:next w:val="Normal"/>
    <w:qFormat/>
    <w:pPr>
      <w:widowControl w:val="false"/>
      <w:jc w:val="both"/>
    </w:pPr>
    <w:rPr>
      <w:rFonts w:ascii="Calibri" w:hAnsi="Calibri" w:eastAsia="黑体;SimHei" w:cs="Times New Roman"/>
      <w:kern w:val="2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20:33:00Z</dcterms:created>
  <dc:creator>Simon Ascher</dc:creator>
  <dc:description/>
  <cp:keywords/>
  <dc:language>en-US</dc:language>
  <cp:lastModifiedBy>Cecilia Zhang</cp:lastModifiedBy>
  <dcterms:modified xsi:type="dcterms:W3CDTF">2024-04-16T16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ActionId">
    <vt:lpwstr>d1f4e774-c308-4326-a541-4fdb3a742687</vt:lpwstr>
  </property>
  <property fmtid="{D5CDD505-2E9C-101B-9397-08002B2CF9AE}" pid="4" name="MSIP_Label_549ac42a-3eb4-4074-b885-aea26bd6241e_ContentBits">
    <vt:lpwstr>0</vt:lpwstr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etDate">
    <vt:lpwstr>2022-08-24T15:58:00Z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MediaServiceImageTags">
    <vt:lpwstr/>
  </property>
</Properties>
</file>